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E6DB37" w14:textId="77777777" w:rsidR="00990495" w:rsidRPr="00990495" w:rsidRDefault="00990495" w:rsidP="00990495">
      <w:pPr>
        <w:suppressLineNumbers/>
        <w:jc w:val="lowKashida"/>
        <w:rPr>
          <w:b/>
          <w:bCs/>
          <w:i/>
          <w:iCs/>
          <w:noProof/>
          <w:lang w:bidi="fa-IR"/>
        </w:rPr>
      </w:pPr>
      <w:r w:rsidRPr="00990495">
        <w:rPr>
          <w:b/>
          <w:bCs/>
          <w:i/>
          <w:iCs/>
          <w:noProof/>
          <w:lang w:bidi="fa-IR"/>
        </w:rPr>
        <w:t>Streptomyces</w:t>
      </w:r>
      <w:r w:rsidRPr="00990495">
        <w:rPr>
          <w:b/>
          <w:bCs/>
          <w:noProof/>
          <w:lang w:bidi="fa-IR"/>
        </w:rPr>
        <w:t xml:space="preserve"> strains modulate dynamics of soil bacterial communities and their efficacy in disease suppression caused by </w:t>
      </w:r>
      <w:r w:rsidRPr="00990495">
        <w:rPr>
          <w:b/>
          <w:bCs/>
          <w:i/>
          <w:iCs/>
          <w:noProof/>
          <w:lang w:bidi="fa-IR"/>
        </w:rPr>
        <w:t>Phytophthora capsici</w:t>
      </w:r>
    </w:p>
    <w:p w14:paraId="337479B7" w14:textId="77777777" w:rsidR="00990495" w:rsidRPr="00990495" w:rsidRDefault="00990495" w:rsidP="00990495">
      <w:pPr>
        <w:suppressLineNumbers/>
        <w:jc w:val="lowKashida"/>
        <w:rPr>
          <w:noProof/>
          <w:lang w:val="en" w:bidi="fa-IR"/>
        </w:rPr>
      </w:pPr>
      <w:r w:rsidRPr="00990495">
        <w:rPr>
          <w:noProof/>
          <w:lang w:val="en" w:bidi="fa-IR"/>
        </w:rPr>
        <w:t>Sakineh Abbasi</w:t>
      </w:r>
      <w:r w:rsidRPr="00990495">
        <w:rPr>
          <w:noProof/>
          <w:vertAlign w:val="superscript"/>
          <w:lang w:val="en" w:bidi="fa-IR"/>
        </w:rPr>
        <w:t>1</w:t>
      </w:r>
      <w:r w:rsidRPr="00990495">
        <w:rPr>
          <w:noProof/>
          <w:lang w:val="en" w:bidi="fa-IR"/>
        </w:rPr>
        <w:t>, Ayme Spor</w:t>
      </w:r>
      <w:r w:rsidRPr="00990495">
        <w:rPr>
          <w:noProof/>
          <w:vertAlign w:val="superscript"/>
          <w:lang w:val="en" w:bidi="fa-IR"/>
        </w:rPr>
        <w:t>2</w:t>
      </w:r>
      <w:r w:rsidRPr="00990495">
        <w:rPr>
          <w:noProof/>
          <w:lang w:val="en" w:bidi="fa-IR"/>
        </w:rPr>
        <w:t>, Akram Sadeghi</w:t>
      </w:r>
      <w:r w:rsidRPr="00990495">
        <w:rPr>
          <w:noProof/>
          <w:vertAlign w:val="superscript"/>
          <w:lang w:val="en" w:bidi="fa-IR"/>
        </w:rPr>
        <w:t>3</w:t>
      </w:r>
      <w:r w:rsidRPr="00990495">
        <w:rPr>
          <w:noProof/>
          <w:lang w:val="en" w:bidi="fa-IR"/>
        </w:rPr>
        <w:t>*, and Naser Safaie</w:t>
      </w:r>
      <w:r w:rsidRPr="00990495">
        <w:rPr>
          <w:noProof/>
          <w:vertAlign w:val="superscript"/>
          <w:lang w:val="en" w:bidi="fa-IR"/>
        </w:rPr>
        <w:t>1</w:t>
      </w:r>
      <w:r w:rsidRPr="00990495">
        <w:rPr>
          <w:noProof/>
          <w:lang w:val="en" w:bidi="fa-IR"/>
        </w:rPr>
        <w:t xml:space="preserve"> *</w:t>
      </w:r>
    </w:p>
    <w:p w14:paraId="166E25D2" w14:textId="77777777" w:rsidR="00990495" w:rsidRPr="00990495" w:rsidRDefault="00990495" w:rsidP="00990495">
      <w:pPr>
        <w:suppressLineNumbers/>
        <w:jc w:val="lowKashida"/>
        <w:rPr>
          <w:noProof/>
          <w:lang w:val="en" w:bidi="fa-IR"/>
        </w:rPr>
      </w:pPr>
      <w:r w:rsidRPr="00990495">
        <w:rPr>
          <w:noProof/>
          <w:lang w:val="en" w:bidi="fa-IR"/>
        </w:rPr>
        <w:t>*Correspondent authors</w:t>
      </w:r>
    </w:p>
    <w:p w14:paraId="1AAD9B15" w14:textId="77777777" w:rsidR="00990495" w:rsidRPr="00990495" w:rsidRDefault="00990495" w:rsidP="00990495">
      <w:pPr>
        <w:suppressLineNumbers/>
        <w:jc w:val="lowKashida"/>
        <w:rPr>
          <w:noProof/>
          <w:lang w:val="en" w:bidi="fa-IR"/>
        </w:rPr>
      </w:pPr>
      <w:r w:rsidRPr="00990495">
        <w:rPr>
          <w:noProof/>
          <w:lang w:val="en" w:bidi="fa-IR"/>
        </w:rPr>
        <w:t>1. Abbasi Sakineh</w:t>
      </w:r>
      <w:r w:rsidRPr="00990495">
        <w:rPr>
          <w:noProof/>
          <w:lang w:bidi="fa-IR"/>
        </w:rPr>
        <w:t>: sa.abbasi@modares.ac.ir/abbasi11368@gmail.com</w:t>
      </w:r>
      <w:r w:rsidRPr="00990495">
        <w:rPr>
          <w:noProof/>
          <w:lang w:val="en" w:bidi="fa-IR"/>
        </w:rPr>
        <w:t>; Department of Plant Pathology, Faculty of Agriculture, Tarbiat Modares University, Tehran, Iran</w:t>
      </w:r>
    </w:p>
    <w:p w14:paraId="11232FCA" w14:textId="77777777" w:rsidR="00990495" w:rsidRPr="00990495" w:rsidRDefault="00990495" w:rsidP="00990495">
      <w:pPr>
        <w:suppressLineNumbers/>
        <w:jc w:val="lowKashida"/>
        <w:rPr>
          <w:noProof/>
          <w:lang w:val="en" w:bidi="fa-IR"/>
        </w:rPr>
      </w:pPr>
      <w:r w:rsidRPr="00990495">
        <w:rPr>
          <w:noProof/>
          <w:lang w:val="en" w:bidi="fa-IR"/>
        </w:rPr>
        <w:t>2. Spor Ayme</w:t>
      </w:r>
      <w:r w:rsidRPr="00990495">
        <w:rPr>
          <w:noProof/>
          <w:lang w:bidi="fa-IR"/>
        </w:rPr>
        <w:t xml:space="preserve">: Ayme.spor@inrae.fr; </w:t>
      </w:r>
      <w:r w:rsidRPr="00990495">
        <w:rPr>
          <w:noProof/>
          <w:lang w:val="en" w:bidi="fa-IR"/>
        </w:rPr>
        <w:t xml:space="preserve">Department of </w:t>
      </w:r>
      <w:r w:rsidRPr="00990495">
        <w:rPr>
          <w:noProof/>
          <w:lang w:bidi="fa-IR"/>
        </w:rPr>
        <w:t xml:space="preserve">Agroecology, AgroSup Dijon, INRA, University de Bourgogne, University de Bourgogne Franche-Comte, Dijon, France </w:t>
      </w:r>
    </w:p>
    <w:p w14:paraId="0DED083A" w14:textId="77777777" w:rsidR="00990495" w:rsidRPr="00990495" w:rsidRDefault="00990495" w:rsidP="00990495">
      <w:pPr>
        <w:suppressLineNumbers/>
        <w:jc w:val="lowKashida"/>
        <w:rPr>
          <w:noProof/>
          <w:lang w:val="en" w:bidi="fa-IR"/>
        </w:rPr>
      </w:pPr>
      <w:r w:rsidRPr="00990495">
        <w:rPr>
          <w:noProof/>
          <w:lang w:val="en" w:bidi="fa-IR"/>
        </w:rPr>
        <w:t xml:space="preserve">3. Sadeghi Akram: aksadeghi@abrii.ac.ir; Department of Microbial Biotechnology, Agricultural Biotechnology Research Institute of Iran (ABRII), Agricultural Research, Education and Extension Organization (AREEO), Karaj, Iran </w:t>
      </w:r>
    </w:p>
    <w:p w14:paraId="59615EDD" w14:textId="77777777" w:rsidR="00990495" w:rsidRPr="00990495" w:rsidRDefault="00990495" w:rsidP="00990495">
      <w:pPr>
        <w:suppressLineNumbers/>
        <w:jc w:val="lowKashida"/>
        <w:rPr>
          <w:noProof/>
          <w:lang w:val="en" w:bidi="fa-IR"/>
        </w:rPr>
      </w:pPr>
      <w:r w:rsidRPr="00990495">
        <w:rPr>
          <w:noProof/>
          <w:lang w:val="en" w:bidi="fa-IR"/>
        </w:rPr>
        <w:t>1. Safaie Naser</w:t>
      </w:r>
      <w:r w:rsidRPr="00990495">
        <w:rPr>
          <w:noProof/>
          <w:lang w:bidi="fa-IR"/>
        </w:rPr>
        <w:t xml:space="preserve">: </w:t>
      </w:r>
      <w:hyperlink r:id="rId4" w:history="1">
        <w:r w:rsidRPr="00990495">
          <w:rPr>
            <w:rStyle w:val="Hyperlink"/>
            <w:noProof/>
            <w:lang w:val="en" w:bidi="fa-IR"/>
          </w:rPr>
          <w:t>nsafaie@modares.ac.ir</w:t>
        </w:r>
      </w:hyperlink>
      <w:r w:rsidRPr="00990495">
        <w:rPr>
          <w:noProof/>
          <w:lang w:val="en" w:bidi="fa-IR"/>
        </w:rPr>
        <w:t xml:space="preserve">; Department of Plant Pathology, Faculty of Agriculture, Tarbiat Modares University, Tehran, Iran </w:t>
      </w:r>
    </w:p>
    <w:p w14:paraId="4F4B6DBE" w14:textId="77777777" w:rsidR="00D511B9" w:rsidRDefault="00D511B9" w:rsidP="00D511B9">
      <w:pPr>
        <w:suppressLineNumbers/>
        <w:jc w:val="lowKashida"/>
        <w:rPr>
          <w:noProof/>
          <w:lang w:bidi="fa-IR"/>
        </w:rPr>
      </w:pPr>
    </w:p>
    <w:p w14:paraId="1BBDE665" w14:textId="77777777" w:rsidR="00581101" w:rsidRDefault="00581101" w:rsidP="00D511B9">
      <w:pPr>
        <w:suppressLineNumbers/>
        <w:jc w:val="lowKashida"/>
        <w:rPr>
          <w:noProof/>
          <w:lang w:bidi="fa-IR"/>
        </w:rPr>
      </w:pPr>
    </w:p>
    <w:p w14:paraId="5F3C7865" w14:textId="77777777" w:rsidR="00D511B9" w:rsidRDefault="00D511B9" w:rsidP="00D511B9">
      <w:pPr>
        <w:suppressLineNumbers/>
        <w:jc w:val="lowKashida"/>
        <w:rPr>
          <w:noProof/>
          <w:lang w:bidi="fa-IR"/>
        </w:rPr>
      </w:pPr>
      <w:r>
        <w:rPr>
          <w:noProof/>
        </w:rPr>
        <w:drawing>
          <wp:anchor distT="0" distB="0" distL="114300" distR="114300" simplePos="0" relativeHeight="251661312" behindDoc="0" locked="0" layoutInCell="1" allowOverlap="1" wp14:anchorId="14DC1C98" wp14:editId="5B41AD83">
            <wp:simplePos x="0" y="0"/>
            <wp:positionH relativeFrom="column">
              <wp:posOffset>477520</wp:posOffset>
            </wp:positionH>
            <wp:positionV relativeFrom="paragraph">
              <wp:posOffset>149225</wp:posOffset>
            </wp:positionV>
            <wp:extent cx="2667635" cy="1038225"/>
            <wp:effectExtent l="0" t="0" r="0" b="9525"/>
            <wp:wrapSquare wrapText="bothSides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635" cy="1038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DE3B460" w14:textId="77777777" w:rsidR="00D511B9" w:rsidRDefault="00D511B9" w:rsidP="00D511B9">
      <w:pPr>
        <w:suppressLineNumbers/>
        <w:jc w:val="lowKashida"/>
        <w:rPr>
          <w:noProof/>
          <w:lang w:bidi="fa-IR"/>
        </w:rPr>
      </w:pPr>
    </w:p>
    <w:p w14:paraId="138BA01E" w14:textId="77777777" w:rsidR="00D511B9" w:rsidRDefault="00D511B9" w:rsidP="00D511B9">
      <w:pPr>
        <w:suppressLineNumbers/>
        <w:jc w:val="lowKashida"/>
        <w:rPr>
          <w:noProof/>
          <w:lang w:bidi="fa-IR"/>
        </w:rPr>
      </w:pPr>
    </w:p>
    <w:p w14:paraId="6E8A5F2F" w14:textId="77777777" w:rsidR="00D511B9" w:rsidRDefault="00D511B9" w:rsidP="00D511B9">
      <w:pPr>
        <w:suppressLineNumbers/>
        <w:jc w:val="lowKashida"/>
        <w:rPr>
          <w:rFonts w:asciiTheme="majorBidi" w:hAnsiTheme="majorBidi" w:cstheme="majorBidi"/>
          <w:sz w:val="18"/>
          <w:szCs w:val="18"/>
          <w:lang w:bidi="fa-IR"/>
        </w:rPr>
      </w:pPr>
    </w:p>
    <w:p w14:paraId="4D72886E" w14:textId="77777777" w:rsidR="00D511B9" w:rsidRDefault="00D511B9" w:rsidP="00D511B9">
      <w:pPr>
        <w:suppressLineNumbers/>
        <w:jc w:val="center"/>
        <w:rPr>
          <w:rFonts w:ascii="Times New Roman" w:hAnsi="Times New Roman" w:cs="Times New Roman"/>
          <w:b/>
          <w:bCs/>
          <w:sz w:val="18"/>
          <w:szCs w:val="18"/>
          <w:lang w:bidi="fa-IR"/>
        </w:rPr>
      </w:pPr>
    </w:p>
    <w:p w14:paraId="3DE8D5A1" w14:textId="77777777" w:rsidR="00D511B9" w:rsidRDefault="00D511B9" w:rsidP="00D511B9">
      <w:pPr>
        <w:suppressLineNumbers/>
        <w:jc w:val="center"/>
        <w:rPr>
          <w:rFonts w:ascii="Times New Roman" w:hAnsi="Times New Roman" w:cs="Times New Roman"/>
          <w:i/>
          <w:iCs/>
          <w:sz w:val="18"/>
          <w:szCs w:val="18"/>
          <w:lang w:bidi="fa-IR"/>
        </w:rPr>
      </w:pPr>
      <w:r w:rsidRPr="007911CB">
        <w:rPr>
          <w:rFonts w:ascii="Times New Roman" w:hAnsi="Times New Roman" w:cs="Times New Roman"/>
          <w:b/>
          <w:bCs/>
          <w:sz w:val="18"/>
          <w:szCs w:val="18"/>
          <w:lang w:bidi="fa-IR"/>
        </w:rPr>
        <w:t>Figure 1</w:t>
      </w:r>
      <w:r w:rsidR="003232B7">
        <w:rPr>
          <w:rFonts w:ascii="Times New Roman" w:hAnsi="Times New Roman" w:cs="Times New Roman"/>
          <w:b/>
          <w:bCs/>
          <w:sz w:val="18"/>
          <w:szCs w:val="18"/>
          <w:lang w:bidi="fa-IR"/>
        </w:rPr>
        <w:t>S</w:t>
      </w:r>
      <w:r w:rsidRPr="007911CB">
        <w:rPr>
          <w:rFonts w:ascii="Times New Roman" w:hAnsi="Times New Roman" w:cs="Times New Roman"/>
          <w:b/>
          <w:bCs/>
          <w:sz w:val="18"/>
          <w:szCs w:val="18"/>
          <w:lang w:bidi="fa-IR"/>
        </w:rPr>
        <w:t xml:space="preserve">.  </w:t>
      </w:r>
      <w:r w:rsidRPr="007911CB">
        <w:rPr>
          <w:rFonts w:ascii="Times New Roman" w:hAnsi="Times New Roman" w:cs="Times New Roman"/>
          <w:sz w:val="18"/>
          <w:szCs w:val="18"/>
          <w:lang w:bidi="fa-IR"/>
        </w:rPr>
        <w:t xml:space="preserve">SS14 (left) and IT20 (right) in dual culture assay and growth inhibition effect against </w:t>
      </w:r>
      <w:r w:rsidRPr="007911CB">
        <w:rPr>
          <w:rFonts w:ascii="Times New Roman" w:hAnsi="Times New Roman" w:cs="Times New Roman"/>
          <w:i/>
          <w:iCs/>
          <w:sz w:val="18"/>
          <w:szCs w:val="18"/>
          <w:lang w:bidi="fa-IR"/>
        </w:rPr>
        <w:t>Phytophthora capsici</w:t>
      </w:r>
    </w:p>
    <w:p w14:paraId="28584A05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5E1C750F" w14:textId="7B194196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  <w:rtl/>
        </w:rPr>
      </w:pPr>
    </w:p>
    <w:p w14:paraId="12F60D82" w14:textId="0470EB01" w:rsidR="00990495" w:rsidRDefault="00990495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  <w:rtl/>
        </w:rPr>
      </w:pPr>
    </w:p>
    <w:p w14:paraId="7AF4305E" w14:textId="04F09065" w:rsidR="00990495" w:rsidRDefault="00990495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  <w:rtl/>
        </w:rPr>
      </w:pPr>
    </w:p>
    <w:p w14:paraId="1BE02B1D" w14:textId="01E2C8C3" w:rsidR="00990495" w:rsidRDefault="00990495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  <w:rtl/>
        </w:rPr>
      </w:pPr>
    </w:p>
    <w:p w14:paraId="743C906B" w14:textId="527D3FD3" w:rsidR="00990495" w:rsidRDefault="00990495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  <w:rtl/>
        </w:rPr>
      </w:pPr>
    </w:p>
    <w:p w14:paraId="2A06623D" w14:textId="77777777" w:rsidR="00990495" w:rsidRDefault="00990495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04C3B916" w14:textId="77777777" w:rsidR="00F32237" w:rsidRPr="006131BD" w:rsidRDefault="00F32237" w:rsidP="00F32237">
      <w:pPr>
        <w:rPr>
          <w:rFonts w:ascii="Times New Roman" w:hAnsi="Times New Roman" w:cs="Times New Roman"/>
          <w:sz w:val="18"/>
          <w:szCs w:val="18"/>
        </w:rPr>
      </w:pPr>
      <w:r w:rsidRPr="006131BD">
        <w:rPr>
          <w:rFonts w:ascii="Times New Roman" w:hAnsi="Times New Roman" w:cs="Times New Roman"/>
          <w:sz w:val="18"/>
          <w:szCs w:val="18"/>
        </w:rPr>
        <w:lastRenderedPageBreak/>
        <w:br w:type="textWrapping" w:clear="all"/>
      </w:r>
      <w:r>
        <w:rPr>
          <w:rFonts w:ascii="Times New Roman" w:hAnsi="Times New Roman" w:cs="Times New Roman"/>
          <w:noProof/>
          <w:sz w:val="18"/>
          <w:szCs w:val="18"/>
        </w:rPr>
        <w:drawing>
          <wp:inline distT="0" distB="0" distL="0" distR="0" wp14:anchorId="01AA6092" wp14:editId="00477CB0">
            <wp:extent cx="3624296" cy="2063061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398" cy="207108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A04566" w14:textId="77777777" w:rsidR="00F32237" w:rsidRPr="006131BD" w:rsidRDefault="00F32237" w:rsidP="00F32237">
      <w:pPr>
        <w:rPr>
          <w:rFonts w:ascii="Times New Roman" w:hAnsi="Times New Roman" w:cs="Times New Roman"/>
          <w:sz w:val="18"/>
          <w:szCs w:val="18"/>
        </w:rPr>
      </w:pPr>
    </w:p>
    <w:p w14:paraId="1693540A" w14:textId="77777777" w:rsidR="00F32237" w:rsidRPr="006131BD" w:rsidRDefault="00F32237" w:rsidP="00F32237">
      <w:pPr>
        <w:tabs>
          <w:tab w:val="left" w:pos="3806"/>
        </w:tabs>
        <w:rPr>
          <w:rFonts w:ascii="Times New Roman" w:hAnsi="Times New Roman" w:cs="Times New Roman"/>
          <w:sz w:val="18"/>
          <w:szCs w:val="18"/>
        </w:rPr>
      </w:pPr>
      <w:r w:rsidRPr="006131BD"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>
        <w:rPr>
          <w:rFonts w:ascii="Times New Roman" w:hAnsi="Times New Roman" w:cs="Times New Roman"/>
          <w:b/>
          <w:bCs/>
          <w:sz w:val="18"/>
          <w:szCs w:val="18"/>
        </w:rPr>
        <w:t>2S</w:t>
      </w:r>
      <w:r w:rsidRPr="006131BD">
        <w:rPr>
          <w:rFonts w:ascii="Times New Roman" w:hAnsi="Times New Roman" w:cs="Times New Roman"/>
          <w:b/>
          <w:bCs/>
          <w:sz w:val="18"/>
          <w:szCs w:val="18"/>
        </w:rPr>
        <w:t xml:space="preserve">. </w:t>
      </w:r>
      <w:r w:rsidRPr="006131BD">
        <w:rPr>
          <w:rFonts w:ascii="Times New Roman" w:hAnsi="Times New Roman" w:cs="Times New Roman"/>
          <w:sz w:val="18"/>
          <w:szCs w:val="18"/>
        </w:rPr>
        <w:t>Constrained ordination (redundancy analysis) of bacterial community composition induced by two IT20 and SS14 treatments after inoculation (the most abundant&gt;20%) showing relatedness with environmental factors (direction of vectors shows the correlation of each factor to corresponding treatment). Each point</w:t>
      </w:r>
      <w:r w:rsidRPr="006131BD">
        <w:rPr>
          <w:rFonts w:ascii="Times New Roman" w:hAnsi="Times New Roman" w:cs="Times New Roman"/>
          <w:sz w:val="18"/>
          <w:szCs w:val="18"/>
          <w:rtl/>
        </w:rPr>
        <w:t xml:space="preserve"> </w:t>
      </w:r>
      <w:r w:rsidRPr="006131BD">
        <w:rPr>
          <w:rFonts w:ascii="Times New Roman" w:hAnsi="Times New Roman" w:cs="Times New Roman"/>
          <w:sz w:val="18"/>
          <w:szCs w:val="18"/>
        </w:rPr>
        <w:t xml:space="preserve">represents </w:t>
      </w:r>
      <w:r>
        <w:rPr>
          <w:rFonts w:ascii="Times New Roman" w:hAnsi="Times New Roman" w:cs="Times New Roman"/>
          <w:sz w:val="18"/>
          <w:szCs w:val="18"/>
        </w:rPr>
        <w:t xml:space="preserve">the </w:t>
      </w:r>
      <w:r w:rsidRPr="006131BD">
        <w:rPr>
          <w:rFonts w:ascii="Times New Roman" w:hAnsi="Times New Roman" w:cs="Times New Roman"/>
          <w:sz w:val="18"/>
          <w:szCs w:val="18"/>
        </w:rPr>
        <w:t>soil community. A significant</w:t>
      </w:r>
      <w:r w:rsidRPr="006131BD">
        <w:rPr>
          <w:rFonts w:ascii="Times New Roman" w:hAnsi="Times New Roman" w:cs="Times New Roman"/>
          <w:sz w:val="18"/>
          <w:szCs w:val="18"/>
          <w:rtl/>
        </w:rPr>
        <w:t xml:space="preserve"> </w:t>
      </w:r>
      <w:r w:rsidRPr="006131BD">
        <w:rPr>
          <w:rFonts w:ascii="Times New Roman" w:hAnsi="Times New Roman" w:cs="Times New Roman"/>
          <w:sz w:val="18"/>
          <w:szCs w:val="18"/>
        </w:rPr>
        <w:t>difference in soil bacterial community composition between two strain treatments</w:t>
      </w:r>
      <w:r w:rsidRPr="006131BD">
        <w:rPr>
          <w:rFonts w:ascii="Times New Roman" w:hAnsi="Times New Roman" w:cs="Times New Roman"/>
          <w:sz w:val="18"/>
          <w:szCs w:val="18"/>
          <w:rtl/>
        </w:rPr>
        <w:t xml:space="preserve"> </w:t>
      </w:r>
      <w:r w:rsidRPr="006131BD">
        <w:rPr>
          <w:rFonts w:ascii="Times New Roman" w:hAnsi="Times New Roman" w:cs="Times New Roman"/>
          <w:sz w:val="18"/>
          <w:szCs w:val="18"/>
        </w:rPr>
        <w:t>was detected (p &lt;0.05, permutation test, 999 permutations)</w:t>
      </w:r>
    </w:p>
    <w:p w14:paraId="2D0BD262" w14:textId="77777777" w:rsidR="00F32237" w:rsidRDefault="00F32237" w:rsidP="00F32237">
      <w:pPr>
        <w:suppressLineNumbers/>
        <w:autoSpaceDE w:val="0"/>
        <w:autoSpaceDN w:val="0"/>
        <w:adjustRightInd w:val="0"/>
        <w:spacing w:after="200" w:line="276" w:lineRule="auto"/>
        <w:jc w:val="both"/>
        <w:rPr>
          <w:rFonts w:ascii="Times New Roman" w:hAnsi="Times New Roman" w:cs="Times New Roman"/>
          <w:sz w:val="18"/>
          <w:szCs w:val="18"/>
          <w:lang w:val="en"/>
        </w:rPr>
      </w:pPr>
    </w:p>
    <w:p w14:paraId="3992CFC5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50398E0F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  <w:r w:rsidRPr="00F527F0">
        <w:rPr>
          <w:noProof/>
        </w:rPr>
        <w:drawing>
          <wp:anchor distT="0" distB="0" distL="114300" distR="114300" simplePos="0" relativeHeight="251659264" behindDoc="0" locked="0" layoutInCell="1" allowOverlap="1" wp14:anchorId="51870F88" wp14:editId="456BA998">
            <wp:simplePos x="0" y="0"/>
            <wp:positionH relativeFrom="column">
              <wp:posOffset>1052830</wp:posOffset>
            </wp:positionH>
            <wp:positionV relativeFrom="paragraph">
              <wp:posOffset>137160</wp:posOffset>
            </wp:positionV>
            <wp:extent cx="3519170" cy="2259965"/>
            <wp:effectExtent l="0" t="0" r="0" b="0"/>
            <wp:wrapSquare wrapText="bothSides"/>
            <wp:docPr id="9" name="Chart 9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0BB8F4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1BC34AE0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2E1C2BDF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09CBE235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6DB1B6B6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55BB4B71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0D4A1A7A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6EE6676D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181AA7C7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51A3356A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7D44FF37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5AFFEDC5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27518419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7D456B46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color w:val="231F20"/>
          <w:sz w:val="18"/>
          <w:szCs w:val="18"/>
        </w:rPr>
      </w:pPr>
    </w:p>
    <w:p w14:paraId="6B316579" w14:textId="77777777" w:rsidR="00D511B9" w:rsidRDefault="00D511B9" w:rsidP="00D511B9">
      <w:pPr>
        <w:pStyle w:val="Heading2"/>
        <w:suppressLineNumbers/>
        <w:rPr>
          <w:rFonts w:ascii="Times New Roman" w:eastAsiaTheme="minorHAnsi" w:hAnsi="Times New Roman" w:cs="Times New Roman"/>
          <w:b/>
          <w:bCs/>
          <w:color w:val="231F20"/>
          <w:sz w:val="18"/>
          <w:szCs w:val="18"/>
        </w:rPr>
      </w:pPr>
    </w:p>
    <w:p w14:paraId="610EB556" w14:textId="77777777" w:rsidR="00D511B9" w:rsidRPr="00452926" w:rsidRDefault="00D511B9" w:rsidP="00D511B9"/>
    <w:p w14:paraId="0C4F911E" w14:textId="12C8FE03" w:rsidR="00D511B9" w:rsidRDefault="00D511B9" w:rsidP="003232B7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  <w:r w:rsidRPr="007911CB">
        <w:rPr>
          <w:rFonts w:ascii="Times New Roman" w:hAnsi="Times New Roman" w:cs="Times New Roman"/>
          <w:b/>
          <w:bCs/>
          <w:sz w:val="18"/>
          <w:szCs w:val="18"/>
        </w:rPr>
        <w:t xml:space="preserve">Figure </w:t>
      </w:r>
      <w:r w:rsidR="00703F31">
        <w:rPr>
          <w:rFonts w:ascii="Times New Roman" w:hAnsi="Times New Roman" w:cs="Times New Roman"/>
          <w:b/>
          <w:bCs/>
          <w:sz w:val="18"/>
          <w:szCs w:val="18"/>
        </w:rPr>
        <w:t>3</w:t>
      </w:r>
      <w:r w:rsidR="003232B7"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7911CB">
        <w:rPr>
          <w:rFonts w:ascii="Times New Roman" w:hAnsi="Times New Roman" w:cs="Times New Roman"/>
          <w:sz w:val="18"/>
          <w:szCs w:val="18"/>
        </w:rPr>
        <w:t xml:space="preserve">. Total </w:t>
      </w:r>
      <w:r w:rsidRPr="007911CB">
        <w:rPr>
          <w:rFonts w:ascii="Times New Roman" w:hAnsi="Times New Roman" w:cs="Times New Roman"/>
          <w:i/>
          <w:iCs/>
          <w:sz w:val="18"/>
          <w:szCs w:val="18"/>
        </w:rPr>
        <w:t>Penicillium</w:t>
      </w:r>
      <w:r w:rsidRPr="007911CB">
        <w:rPr>
          <w:rFonts w:ascii="Times New Roman" w:hAnsi="Times New Roman" w:cs="Times New Roman"/>
          <w:sz w:val="18"/>
          <w:szCs w:val="18"/>
        </w:rPr>
        <w:t xml:space="preserve"> spp. on PDA media supplemented with lactic acid and chloramphenicol (b) (pH=6.2) in dilutions 10</w:t>
      </w:r>
      <w:r w:rsidRPr="007911CB">
        <w:rPr>
          <w:rFonts w:ascii="Times New Roman" w:hAnsi="Times New Roman" w:cs="Times New Roman"/>
          <w:sz w:val="18"/>
          <w:szCs w:val="18"/>
          <w:vertAlign w:val="superscript"/>
        </w:rPr>
        <w:t>-2</w:t>
      </w:r>
      <w:r w:rsidRPr="007911CB">
        <w:rPr>
          <w:rFonts w:ascii="Times New Roman" w:hAnsi="Times New Roman" w:cs="Times New Roman"/>
          <w:sz w:val="18"/>
          <w:szCs w:val="18"/>
        </w:rPr>
        <w:t xml:space="preserve"> after seven days of incubation at 28</w:t>
      </w:r>
      <w:r w:rsidRPr="007911CB">
        <w:rPr>
          <w:rFonts w:ascii="Times New Roman" w:hAnsi="Times New Roman" w:cs="Times New Roman"/>
          <w:sz w:val="18"/>
          <w:szCs w:val="18"/>
          <w:lang w:val="en"/>
        </w:rPr>
        <w:t xml:space="preserve"> ˚C</w:t>
      </w:r>
      <w:r w:rsidRPr="007911CB">
        <w:rPr>
          <w:rFonts w:ascii="Times New Roman" w:hAnsi="Times New Roman" w:cs="Times New Roman"/>
          <w:sz w:val="18"/>
          <w:szCs w:val="18"/>
        </w:rPr>
        <w:t xml:space="preserve">. </w:t>
      </w:r>
      <w:r w:rsidRPr="007911CB">
        <w:rPr>
          <w:rFonts w:ascii="Times New Roman" w:hAnsi="Times New Roman" w:cs="Times New Roman"/>
          <w:sz w:val="18"/>
          <w:szCs w:val="18"/>
          <w:lang w:bidi="fa-IR"/>
        </w:rPr>
        <w:t>Values are the means (averaged from three replicates) ±S</w:t>
      </w:r>
      <w:r>
        <w:rPr>
          <w:rFonts w:ascii="Times New Roman" w:hAnsi="Times New Roman" w:cs="Times New Roman"/>
          <w:sz w:val="18"/>
          <w:szCs w:val="18"/>
          <w:lang w:bidi="fa-IR"/>
        </w:rPr>
        <w:t>E</w:t>
      </w:r>
      <w:r w:rsidRPr="007911CB">
        <w:rPr>
          <w:rStyle w:val="fontstyle01"/>
          <w:rFonts w:ascii="Times New Roman" w:hAnsi="Times New Roman" w:cs="Times New Roman"/>
          <w:sz w:val="18"/>
          <w:szCs w:val="18"/>
        </w:rPr>
        <w:t>.</w:t>
      </w:r>
      <w:r w:rsidRPr="007911CB">
        <w:rPr>
          <w:rFonts w:ascii="Times New Roman" w:hAnsi="Times New Roman" w:cs="Times New Roman"/>
          <w:sz w:val="18"/>
          <w:szCs w:val="18"/>
          <w:lang w:bidi="fa-IR"/>
        </w:rPr>
        <w:t xml:space="preserve"> </w:t>
      </w:r>
      <w:r w:rsidR="00964C87">
        <w:rPr>
          <w:rFonts w:ascii="Times New Roman" w:hAnsi="Times New Roman" w:cs="Times New Roman"/>
          <w:sz w:val="18"/>
          <w:szCs w:val="18"/>
          <w:lang w:bidi="fa-IR"/>
        </w:rPr>
        <w:t>The s</w:t>
      </w:r>
      <w:r w:rsidRPr="007911CB">
        <w:rPr>
          <w:rFonts w:ascii="Times New Roman" w:hAnsi="Times New Roman" w:cs="Times New Roman"/>
          <w:sz w:val="18"/>
          <w:szCs w:val="18"/>
          <w:lang w:bidi="fa-IR"/>
        </w:rPr>
        <w:t>ame letters represent non-significant difference according to Duncan’s Multiple Range Test (</w:t>
      </w:r>
      <w:r w:rsidRPr="007911CB">
        <w:rPr>
          <w:rFonts w:ascii="Times New Roman" w:hAnsi="Times New Roman" w:cs="Times New Roman"/>
          <w:i/>
          <w:iCs/>
          <w:sz w:val="18"/>
          <w:szCs w:val="18"/>
          <w:lang w:bidi="fa-IR"/>
        </w:rPr>
        <w:t>P &lt; 0.05</w:t>
      </w:r>
      <w:r w:rsidRPr="007911CB">
        <w:rPr>
          <w:rFonts w:ascii="Times New Roman" w:hAnsi="Times New Roman" w:cs="Times New Roman"/>
          <w:sz w:val="18"/>
          <w:szCs w:val="18"/>
          <w:lang w:bidi="fa-IR"/>
        </w:rPr>
        <w:t>).</w:t>
      </w:r>
      <w:r w:rsidRPr="007911CB">
        <w:rPr>
          <w:rFonts w:ascii="Times New Roman" w:hAnsi="Times New Roman" w:cs="Times New Roman"/>
          <w:sz w:val="18"/>
          <w:szCs w:val="18"/>
        </w:rPr>
        <w:t xml:space="preserve"> C: control</w:t>
      </w:r>
      <w:r>
        <w:rPr>
          <w:rFonts w:ascii="Times New Roman" w:hAnsi="Times New Roman" w:cs="Times New Roman"/>
          <w:sz w:val="18"/>
          <w:szCs w:val="18"/>
        </w:rPr>
        <w:t xml:space="preserve">; </w:t>
      </w:r>
      <w:r w:rsidRPr="007911CB">
        <w:rPr>
          <w:rFonts w:ascii="Times New Roman" w:hAnsi="Times New Roman" w:cs="Times New Roman"/>
          <w:sz w:val="18"/>
          <w:szCs w:val="18"/>
        </w:rPr>
        <w:t xml:space="preserve">PC: </w:t>
      </w:r>
      <w:r w:rsidRPr="007911CB">
        <w:rPr>
          <w:rFonts w:ascii="Times New Roman" w:hAnsi="Times New Roman" w:cs="Times New Roman"/>
          <w:i/>
          <w:iCs/>
          <w:color w:val="000000"/>
          <w:sz w:val="18"/>
          <w:szCs w:val="18"/>
        </w:rPr>
        <w:t>P. capsici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</w:p>
    <w:p w14:paraId="637EDC73" w14:textId="77777777" w:rsidR="00D511B9" w:rsidRDefault="00D511B9" w:rsidP="00D511B9">
      <w:pPr>
        <w:suppressLineNumbers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18"/>
          <w:szCs w:val="18"/>
        </w:rPr>
      </w:pPr>
    </w:p>
    <w:sectPr w:rsidR="00D511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7fb33346.I">
    <w:altName w:val="Times New Roman"/>
    <w:charset w:val="01"/>
    <w:family w:val="roman"/>
    <w:pitch w:val="variable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zM7AwMTIyMTQxsrRQ0lEKTi0uzszPAykwqgUA+o9muywAAAA="/>
  </w:docVars>
  <w:rsids>
    <w:rsidRoot w:val="00D511B9"/>
    <w:rsid w:val="0000086D"/>
    <w:rsid w:val="00001081"/>
    <w:rsid w:val="00010596"/>
    <w:rsid w:val="000111FE"/>
    <w:rsid w:val="00012E5F"/>
    <w:rsid w:val="00020766"/>
    <w:rsid w:val="00021D3A"/>
    <w:rsid w:val="00024751"/>
    <w:rsid w:val="00027BCA"/>
    <w:rsid w:val="0003090B"/>
    <w:rsid w:val="000326C4"/>
    <w:rsid w:val="00041CF6"/>
    <w:rsid w:val="0004721A"/>
    <w:rsid w:val="00050E1B"/>
    <w:rsid w:val="00051605"/>
    <w:rsid w:val="00052E60"/>
    <w:rsid w:val="00055EBB"/>
    <w:rsid w:val="0005766E"/>
    <w:rsid w:val="000576F3"/>
    <w:rsid w:val="00061C63"/>
    <w:rsid w:val="000622A8"/>
    <w:rsid w:val="000635AC"/>
    <w:rsid w:val="00063800"/>
    <w:rsid w:val="00064B2F"/>
    <w:rsid w:val="000672BD"/>
    <w:rsid w:val="00070F92"/>
    <w:rsid w:val="000715F1"/>
    <w:rsid w:val="000725FC"/>
    <w:rsid w:val="00073C14"/>
    <w:rsid w:val="0007448A"/>
    <w:rsid w:val="00080B66"/>
    <w:rsid w:val="0008204D"/>
    <w:rsid w:val="00082A1A"/>
    <w:rsid w:val="00087BC2"/>
    <w:rsid w:val="00087E7C"/>
    <w:rsid w:val="00091A60"/>
    <w:rsid w:val="00092A21"/>
    <w:rsid w:val="000954FE"/>
    <w:rsid w:val="0009621B"/>
    <w:rsid w:val="000A45E7"/>
    <w:rsid w:val="000A675F"/>
    <w:rsid w:val="000A727F"/>
    <w:rsid w:val="000B2345"/>
    <w:rsid w:val="000B4B6D"/>
    <w:rsid w:val="000C02F2"/>
    <w:rsid w:val="000C765B"/>
    <w:rsid w:val="000D5CE0"/>
    <w:rsid w:val="000D6FA3"/>
    <w:rsid w:val="000D792A"/>
    <w:rsid w:val="000D7E1D"/>
    <w:rsid w:val="000E24BE"/>
    <w:rsid w:val="000F77BB"/>
    <w:rsid w:val="0010121F"/>
    <w:rsid w:val="0010150E"/>
    <w:rsid w:val="00102718"/>
    <w:rsid w:val="001121A5"/>
    <w:rsid w:val="001122D8"/>
    <w:rsid w:val="0011364B"/>
    <w:rsid w:val="00114370"/>
    <w:rsid w:val="001215A4"/>
    <w:rsid w:val="00132DD6"/>
    <w:rsid w:val="0013785D"/>
    <w:rsid w:val="00140D7B"/>
    <w:rsid w:val="00144CEB"/>
    <w:rsid w:val="00154EBD"/>
    <w:rsid w:val="001607AF"/>
    <w:rsid w:val="00161560"/>
    <w:rsid w:val="0016464C"/>
    <w:rsid w:val="00176273"/>
    <w:rsid w:val="00176A9B"/>
    <w:rsid w:val="001849B5"/>
    <w:rsid w:val="00185495"/>
    <w:rsid w:val="001879D6"/>
    <w:rsid w:val="00193CF7"/>
    <w:rsid w:val="001946CF"/>
    <w:rsid w:val="001A1209"/>
    <w:rsid w:val="001B0EDB"/>
    <w:rsid w:val="001C43AA"/>
    <w:rsid w:val="001C4A17"/>
    <w:rsid w:val="001C5FF7"/>
    <w:rsid w:val="001C7320"/>
    <w:rsid w:val="001D0620"/>
    <w:rsid w:val="001D1504"/>
    <w:rsid w:val="001D265E"/>
    <w:rsid w:val="001D2800"/>
    <w:rsid w:val="001D32C4"/>
    <w:rsid w:val="001D3412"/>
    <w:rsid w:val="001D3CDC"/>
    <w:rsid w:val="001D429D"/>
    <w:rsid w:val="001D5771"/>
    <w:rsid w:val="001D5FF2"/>
    <w:rsid w:val="001E03C2"/>
    <w:rsid w:val="001E19C1"/>
    <w:rsid w:val="001E5336"/>
    <w:rsid w:val="001E5400"/>
    <w:rsid w:val="001F25C3"/>
    <w:rsid w:val="001F3B20"/>
    <w:rsid w:val="001F40DE"/>
    <w:rsid w:val="001F55DB"/>
    <w:rsid w:val="002014F5"/>
    <w:rsid w:val="00202084"/>
    <w:rsid w:val="00203A0C"/>
    <w:rsid w:val="00204ABF"/>
    <w:rsid w:val="00205A35"/>
    <w:rsid w:val="00210739"/>
    <w:rsid w:val="00210916"/>
    <w:rsid w:val="00214F83"/>
    <w:rsid w:val="002168D4"/>
    <w:rsid w:val="00220B0C"/>
    <w:rsid w:val="00224DC0"/>
    <w:rsid w:val="002250C6"/>
    <w:rsid w:val="002250EF"/>
    <w:rsid w:val="00225367"/>
    <w:rsid w:val="00225F74"/>
    <w:rsid w:val="00227205"/>
    <w:rsid w:val="00227390"/>
    <w:rsid w:val="002308EE"/>
    <w:rsid w:val="00230D0B"/>
    <w:rsid w:val="00233446"/>
    <w:rsid w:val="002371A7"/>
    <w:rsid w:val="00242120"/>
    <w:rsid w:val="00247174"/>
    <w:rsid w:val="002472FE"/>
    <w:rsid w:val="0025322D"/>
    <w:rsid w:val="00255FD9"/>
    <w:rsid w:val="00270049"/>
    <w:rsid w:val="00273722"/>
    <w:rsid w:val="00281657"/>
    <w:rsid w:val="002854FD"/>
    <w:rsid w:val="00285855"/>
    <w:rsid w:val="002869D5"/>
    <w:rsid w:val="00286CFA"/>
    <w:rsid w:val="00290BB5"/>
    <w:rsid w:val="002975DC"/>
    <w:rsid w:val="002A2E6A"/>
    <w:rsid w:val="002B3BF8"/>
    <w:rsid w:val="002B7BE1"/>
    <w:rsid w:val="002C075F"/>
    <w:rsid w:val="002C1C24"/>
    <w:rsid w:val="002C4A73"/>
    <w:rsid w:val="002D2718"/>
    <w:rsid w:val="002D2A6D"/>
    <w:rsid w:val="002D5656"/>
    <w:rsid w:val="002E1669"/>
    <w:rsid w:val="002E1CB5"/>
    <w:rsid w:val="002E6ECD"/>
    <w:rsid w:val="002F3B51"/>
    <w:rsid w:val="002F4309"/>
    <w:rsid w:val="002F5CF4"/>
    <w:rsid w:val="002F5EEB"/>
    <w:rsid w:val="002F7CB5"/>
    <w:rsid w:val="00304923"/>
    <w:rsid w:val="003054BB"/>
    <w:rsid w:val="003118B7"/>
    <w:rsid w:val="00311B87"/>
    <w:rsid w:val="00316495"/>
    <w:rsid w:val="003232B7"/>
    <w:rsid w:val="0033081E"/>
    <w:rsid w:val="00330AF6"/>
    <w:rsid w:val="00330B9B"/>
    <w:rsid w:val="00342051"/>
    <w:rsid w:val="003501A8"/>
    <w:rsid w:val="0035022C"/>
    <w:rsid w:val="00351092"/>
    <w:rsid w:val="003538A8"/>
    <w:rsid w:val="00353A65"/>
    <w:rsid w:val="00354594"/>
    <w:rsid w:val="003568AB"/>
    <w:rsid w:val="00360C01"/>
    <w:rsid w:val="00363A92"/>
    <w:rsid w:val="00365CA1"/>
    <w:rsid w:val="00371183"/>
    <w:rsid w:val="003723D9"/>
    <w:rsid w:val="00374B49"/>
    <w:rsid w:val="0037647A"/>
    <w:rsid w:val="00380B9B"/>
    <w:rsid w:val="00385C5D"/>
    <w:rsid w:val="0038723C"/>
    <w:rsid w:val="0038793A"/>
    <w:rsid w:val="003904E7"/>
    <w:rsid w:val="003913D1"/>
    <w:rsid w:val="00392A52"/>
    <w:rsid w:val="003978F6"/>
    <w:rsid w:val="00397F6F"/>
    <w:rsid w:val="003A226C"/>
    <w:rsid w:val="003A4A06"/>
    <w:rsid w:val="003A4AAB"/>
    <w:rsid w:val="003A4D3E"/>
    <w:rsid w:val="003A6A33"/>
    <w:rsid w:val="003A6B55"/>
    <w:rsid w:val="003B0662"/>
    <w:rsid w:val="003B19D4"/>
    <w:rsid w:val="003B7E6F"/>
    <w:rsid w:val="003C0DBF"/>
    <w:rsid w:val="003C324D"/>
    <w:rsid w:val="003C79EA"/>
    <w:rsid w:val="003E41BD"/>
    <w:rsid w:val="003F0409"/>
    <w:rsid w:val="003F24C4"/>
    <w:rsid w:val="003F49D8"/>
    <w:rsid w:val="003F4D7C"/>
    <w:rsid w:val="00414533"/>
    <w:rsid w:val="004154B4"/>
    <w:rsid w:val="0041780B"/>
    <w:rsid w:val="0042029F"/>
    <w:rsid w:val="00427385"/>
    <w:rsid w:val="004351A4"/>
    <w:rsid w:val="00435581"/>
    <w:rsid w:val="004367EB"/>
    <w:rsid w:val="0043761B"/>
    <w:rsid w:val="0044215E"/>
    <w:rsid w:val="00443F55"/>
    <w:rsid w:val="00444FAE"/>
    <w:rsid w:val="00445FBD"/>
    <w:rsid w:val="00446D5B"/>
    <w:rsid w:val="00446E3C"/>
    <w:rsid w:val="00451383"/>
    <w:rsid w:val="00451906"/>
    <w:rsid w:val="0045205F"/>
    <w:rsid w:val="00457E4D"/>
    <w:rsid w:val="0046293E"/>
    <w:rsid w:val="004636CA"/>
    <w:rsid w:val="004666A1"/>
    <w:rsid w:val="00471DCE"/>
    <w:rsid w:val="00471DF5"/>
    <w:rsid w:val="00472A15"/>
    <w:rsid w:val="00477961"/>
    <w:rsid w:val="00481519"/>
    <w:rsid w:val="00486478"/>
    <w:rsid w:val="0049103E"/>
    <w:rsid w:val="00497F79"/>
    <w:rsid w:val="004A60B5"/>
    <w:rsid w:val="004A782C"/>
    <w:rsid w:val="004A79BF"/>
    <w:rsid w:val="004B0E24"/>
    <w:rsid w:val="004B231E"/>
    <w:rsid w:val="004B3C32"/>
    <w:rsid w:val="004B583A"/>
    <w:rsid w:val="004B5FD7"/>
    <w:rsid w:val="004C4108"/>
    <w:rsid w:val="004C4372"/>
    <w:rsid w:val="004C5ED0"/>
    <w:rsid w:val="004C7DB7"/>
    <w:rsid w:val="004D124B"/>
    <w:rsid w:val="004D3D9F"/>
    <w:rsid w:val="004D7A4C"/>
    <w:rsid w:val="004F48AB"/>
    <w:rsid w:val="00500F25"/>
    <w:rsid w:val="00502E0D"/>
    <w:rsid w:val="00503035"/>
    <w:rsid w:val="0050602F"/>
    <w:rsid w:val="00507BAB"/>
    <w:rsid w:val="005109D1"/>
    <w:rsid w:val="00512655"/>
    <w:rsid w:val="0051428D"/>
    <w:rsid w:val="0051756F"/>
    <w:rsid w:val="00521244"/>
    <w:rsid w:val="00521A39"/>
    <w:rsid w:val="00523D12"/>
    <w:rsid w:val="00526AF5"/>
    <w:rsid w:val="00527648"/>
    <w:rsid w:val="00527CC8"/>
    <w:rsid w:val="00527ED4"/>
    <w:rsid w:val="00543EE7"/>
    <w:rsid w:val="00545BF6"/>
    <w:rsid w:val="005464B2"/>
    <w:rsid w:val="00560C5D"/>
    <w:rsid w:val="00561C33"/>
    <w:rsid w:val="00564CA6"/>
    <w:rsid w:val="00576DB1"/>
    <w:rsid w:val="005804EF"/>
    <w:rsid w:val="00580E02"/>
    <w:rsid w:val="00581101"/>
    <w:rsid w:val="00581527"/>
    <w:rsid w:val="005836B4"/>
    <w:rsid w:val="00587796"/>
    <w:rsid w:val="005971BE"/>
    <w:rsid w:val="005A0365"/>
    <w:rsid w:val="005A3C86"/>
    <w:rsid w:val="005A6C19"/>
    <w:rsid w:val="005B5954"/>
    <w:rsid w:val="005C170E"/>
    <w:rsid w:val="005C7049"/>
    <w:rsid w:val="005C738A"/>
    <w:rsid w:val="005C768C"/>
    <w:rsid w:val="005D3663"/>
    <w:rsid w:val="005D37A2"/>
    <w:rsid w:val="005D3FC2"/>
    <w:rsid w:val="005D4338"/>
    <w:rsid w:val="005D734B"/>
    <w:rsid w:val="005E070B"/>
    <w:rsid w:val="005E2DA3"/>
    <w:rsid w:val="005E5B85"/>
    <w:rsid w:val="005F0CAF"/>
    <w:rsid w:val="005F3E45"/>
    <w:rsid w:val="005F4F61"/>
    <w:rsid w:val="006016D6"/>
    <w:rsid w:val="0061422E"/>
    <w:rsid w:val="00615378"/>
    <w:rsid w:val="00616990"/>
    <w:rsid w:val="006222A0"/>
    <w:rsid w:val="00622680"/>
    <w:rsid w:val="00625F1B"/>
    <w:rsid w:val="00630723"/>
    <w:rsid w:val="0063278A"/>
    <w:rsid w:val="006333F0"/>
    <w:rsid w:val="00633E2B"/>
    <w:rsid w:val="00635E26"/>
    <w:rsid w:val="00640838"/>
    <w:rsid w:val="00640F0D"/>
    <w:rsid w:val="00645399"/>
    <w:rsid w:val="00645E20"/>
    <w:rsid w:val="00653286"/>
    <w:rsid w:val="0065518B"/>
    <w:rsid w:val="00661755"/>
    <w:rsid w:val="00661790"/>
    <w:rsid w:val="0066560A"/>
    <w:rsid w:val="00666177"/>
    <w:rsid w:val="006801CE"/>
    <w:rsid w:val="006803B0"/>
    <w:rsid w:val="0068440B"/>
    <w:rsid w:val="00684D58"/>
    <w:rsid w:val="006850D4"/>
    <w:rsid w:val="0069667D"/>
    <w:rsid w:val="006A23DF"/>
    <w:rsid w:val="006A450D"/>
    <w:rsid w:val="006A52D8"/>
    <w:rsid w:val="006B705E"/>
    <w:rsid w:val="006C4861"/>
    <w:rsid w:val="006C5581"/>
    <w:rsid w:val="006C5DA5"/>
    <w:rsid w:val="006D0DB4"/>
    <w:rsid w:val="006E5DFE"/>
    <w:rsid w:val="006E69BB"/>
    <w:rsid w:val="006F0A9A"/>
    <w:rsid w:val="006F2A75"/>
    <w:rsid w:val="006F2EBF"/>
    <w:rsid w:val="00703894"/>
    <w:rsid w:val="00703F31"/>
    <w:rsid w:val="007059DF"/>
    <w:rsid w:val="00706482"/>
    <w:rsid w:val="007072C6"/>
    <w:rsid w:val="00711F97"/>
    <w:rsid w:val="0071618F"/>
    <w:rsid w:val="00716193"/>
    <w:rsid w:val="00724127"/>
    <w:rsid w:val="00725E90"/>
    <w:rsid w:val="00726D4E"/>
    <w:rsid w:val="00727478"/>
    <w:rsid w:val="00730C5E"/>
    <w:rsid w:val="00731A3A"/>
    <w:rsid w:val="007331E3"/>
    <w:rsid w:val="00734B88"/>
    <w:rsid w:val="00737141"/>
    <w:rsid w:val="00737DD9"/>
    <w:rsid w:val="00743B8E"/>
    <w:rsid w:val="00744D9D"/>
    <w:rsid w:val="00745D04"/>
    <w:rsid w:val="00746C55"/>
    <w:rsid w:val="00756C0F"/>
    <w:rsid w:val="007603D5"/>
    <w:rsid w:val="00761151"/>
    <w:rsid w:val="00761CCF"/>
    <w:rsid w:val="007654E2"/>
    <w:rsid w:val="00773850"/>
    <w:rsid w:val="007854EB"/>
    <w:rsid w:val="00785B8D"/>
    <w:rsid w:val="00793D22"/>
    <w:rsid w:val="00796BD8"/>
    <w:rsid w:val="007A1080"/>
    <w:rsid w:val="007A1412"/>
    <w:rsid w:val="007A242F"/>
    <w:rsid w:val="007A3475"/>
    <w:rsid w:val="007A4725"/>
    <w:rsid w:val="007B1669"/>
    <w:rsid w:val="007B59DC"/>
    <w:rsid w:val="007C20F0"/>
    <w:rsid w:val="007C288B"/>
    <w:rsid w:val="007C51DE"/>
    <w:rsid w:val="007C65FE"/>
    <w:rsid w:val="007C6674"/>
    <w:rsid w:val="007D3B59"/>
    <w:rsid w:val="007D706A"/>
    <w:rsid w:val="007E2693"/>
    <w:rsid w:val="007E3607"/>
    <w:rsid w:val="007E5FBE"/>
    <w:rsid w:val="007F1743"/>
    <w:rsid w:val="007F7242"/>
    <w:rsid w:val="008050CA"/>
    <w:rsid w:val="00810BE5"/>
    <w:rsid w:val="008139B3"/>
    <w:rsid w:val="0081469B"/>
    <w:rsid w:val="008158D0"/>
    <w:rsid w:val="008249C6"/>
    <w:rsid w:val="00825179"/>
    <w:rsid w:val="00826C6A"/>
    <w:rsid w:val="00831805"/>
    <w:rsid w:val="00832DCE"/>
    <w:rsid w:val="0083359B"/>
    <w:rsid w:val="00833874"/>
    <w:rsid w:val="0083551A"/>
    <w:rsid w:val="008357F1"/>
    <w:rsid w:val="00835D11"/>
    <w:rsid w:val="0084529E"/>
    <w:rsid w:val="00847712"/>
    <w:rsid w:val="00852551"/>
    <w:rsid w:val="008568F2"/>
    <w:rsid w:val="008612C2"/>
    <w:rsid w:val="00863219"/>
    <w:rsid w:val="00870285"/>
    <w:rsid w:val="00871182"/>
    <w:rsid w:val="008729D0"/>
    <w:rsid w:val="00874EE0"/>
    <w:rsid w:val="00875504"/>
    <w:rsid w:val="00876232"/>
    <w:rsid w:val="0088061B"/>
    <w:rsid w:val="00882F67"/>
    <w:rsid w:val="00883221"/>
    <w:rsid w:val="008903BD"/>
    <w:rsid w:val="0089101D"/>
    <w:rsid w:val="00891FD4"/>
    <w:rsid w:val="008923DC"/>
    <w:rsid w:val="00892687"/>
    <w:rsid w:val="008A2219"/>
    <w:rsid w:val="008A6B16"/>
    <w:rsid w:val="008B2E0A"/>
    <w:rsid w:val="008B3CEB"/>
    <w:rsid w:val="008B539F"/>
    <w:rsid w:val="008C3B77"/>
    <w:rsid w:val="008D08D6"/>
    <w:rsid w:val="008D5128"/>
    <w:rsid w:val="008D6EE0"/>
    <w:rsid w:val="008D7B07"/>
    <w:rsid w:val="008E2F4F"/>
    <w:rsid w:val="008E3510"/>
    <w:rsid w:val="008E6B20"/>
    <w:rsid w:val="008F6383"/>
    <w:rsid w:val="008F7C23"/>
    <w:rsid w:val="009004CB"/>
    <w:rsid w:val="00902722"/>
    <w:rsid w:val="00905BB9"/>
    <w:rsid w:val="00906D7F"/>
    <w:rsid w:val="0090789A"/>
    <w:rsid w:val="00910688"/>
    <w:rsid w:val="0091278D"/>
    <w:rsid w:val="00922E02"/>
    <w:rsid w:val="00923B08"/>
    <w:rsid w:val="00923BC8"/>
    <w:rsid w:val="0092582E"/>
    <w:rsid w:val="00932E6E"/>
    <w:rsid w:val="0093498E"/>
    <w:rsid w:val="00937F1D"/>
    <w:rsid w:val="00950E11"/>
    <w:rsid w:val="009521D1"/>
    <w:rsid w:val="00952475"/>
    <w:rsid w:val="0096120B"/>
    <w:rsid w:val="009649E1"/>
    <w:rsid w:val="00964C87"/>
    <w:rsid w:val="00970802"/>
    <w:rsid w:val="00974672"/>
    <w:rsid w:val="00987AAD"/>
    <w:rsid w:val="00990495"/>
    <w:rsid w:val="009962C5"/>
    <w:rsid w:val="00996828"/>
    <w:rsid w:val="009A1172"/>
    <w:rsid w:val="009A3F36"/>
    <w:rsid w:val="009B3D70"/>
    <w:rsid w:val="009C0FA1"/>
    <w:rsid w:val="009C3E80"/>
    <w:rsid w:val="009D60F8"/>
    <w:rsid w:val="009E08DC"/>
    <w:rsid w:val="009E2ACD"/>
    <w:rsid w:val="009E38E5"/>
    <w:rsid w:val="009E41F0"/>
    <w:rsid w:val="009F1E56"/>
    <w:rsid w:val="00A05677"/>
    <w:rsid w:val="00A067C1"/>
    <w:rsid w:val="00A11077"/>
    <w:rsid w:val="00A11E8F"/>
    <w:rsid w:val="00A12E42"/>
    <w:rsid w:val="00A14923"/>
    <w:rsid w:val="00A22B04"/>
    <w:rsid w:val="00A22B5E"/>
    <w:rsid w:val="00A257E8"/>
    <w:rsid w:val="00A2583E"/>
    <w:rsid w:val="00A359DB"/>
    <w:rsid w:val="00A375C7"/>
    <w:rsid w:val="00A37633"/>
    <w:rsid w:val="00A43379"/>
    <w:rsid w:val="00A44512"/>
    <w:rsid w:val="00A45D6E"/>
    <w:rsid w:val="00A52311"/>
    <w:rsid w:val="00A5627A"/>
    <w:rsid w:val="00A56BA8"/>
    <w:rsid w:val="00A57B16"/>
    <w:rsid w:val="00A66EF3"/>
    <w:rsid w:val="00A7190C"/>
    <w:rsid w:val="00A726C0"/>
    <w:rsid w:val="00A74F81"/>
    <w:rsid w:val="00A75C21"/>
    <w:rsid w:val="00A75DBF"/>
    <w:rsid w:val="00A8154A"/>
    <w:rsid w:val="00A84A05"/>
    <w:rsid w:val="00A87AB5"/>
    <w:rsid w:val="00A941E6"/>
    <w:rsid w:val="00A94E69"/>
    <w:rsid w:val="00A9703B"/>
    <w:rsid w:val="00AA270D"/>
    <w:rsid w:val="00AA48BE"/>
    <w:rsid w:val="00AA4C4D"/>
    <w:rsid w:val="00AB4E52"/>
    <w:rsid w:val="00AB69A9"/>
    <w:rsid w:val="00AC0CE8"/>
    <w:rsid w:val="00AE19E6"/>
    <w:rsid w:val="00AE2108"/>
    <w:rsid w:val="00AE5382"/>
    <w:rsid w:val="00AF6353"/>
    <w:rsid w:val="00AF639F"/>
    <w:rsid w:val="00AF69D3"/>
    <w:rsid w:val="00B02006"/>
    <w:rsid w:val="00B03748"/>
    <w:rsid w:val="00B101EE"/>
    <w:rsid w:val="00B11948"/>
    <w:rsid w:val="00B1504C"/>
    <w:rsid w:val="00B20019"/>
    <w:rsid w:val="00B21E3A"/>
    <w:rsid w:val="00B2236D"/>
    <w:rsid w:val="00B22A55"/>
    <w:rsid w:val="00B243C0"/>
    <w:rsid w:val="00B24A1B"/>
    <w:rsid w:val="00B25EE6"/>
    <w:rsid w:val="00B3222C"/>
    <w:rsid w:val="00B35B01"/>
    <w:rsid w:val="00B429BF"/>
    <w:rsid w:val="00B43223"/>
    <w:rsid w:val="00B463DF"/>
    <w:rsid w:val="00B5136A"/>
    <w:rsid w:val="00B5474E"/>
    <w:rsid w:val="00B5741C"/>
    <w:rsid w:val="00B577B8"/>
    <w:rsid w:val="00B60A91"/>
    <w:rsid w:val="00B67021"/>
    <w:rsid w:val="00B67AD7"/>
    <w:rsid w:val="00B7238F"/>
    <w:rsid w:val="00B73FA6"/>
    <w:rsid w:val="00B74EE3"/>
    <w:rsid w:val="00B75DDA"/>
    <w:rsid w:val="00B777EA"/>
    <w:rsid w:val="00B7782F"/>
    <w:rsid w:val="00B82E48"/>
    <w:rsid w:val="00B833C8"/>
    <w:rsid w:val="00B84213"/>
    <w:rsid w:val="00B852AD"/>
    <w:rsid w:val="00B92CB5"/>
    <w:rsid w:val="00B93B5E"/>
    <w:rsid w:val="00BA442B"/>
    <w:rsid w:val="00BB015B"/>
    <w:rsid w:val="00BB4165"/>
    <w:rsid w:val="00BB72B3"/>
    <w:rsid w:val="00BC1F95"/>
    <w:rsid w:val="00BC26DF"/>
    <w:rsid w:val="00BC33D5"/>
    <w:rsid w:val="00BC5C46"/>
    <w:rsid w:val="00BD2860"/>
    <w:rsid w:val="00BD4D4D"/>
    <w:rsid w:val="00BD68A2"/>
    <w:rsid w:val="00BD7644"/>
    <w:rsid w:val="00BE3BF2"/>
    <w:rsid w:val="00BF1329"/>
    <w:rsid w:val="00BF5B08"/>
    <w:rsid w:val="00BF6464"/>
    <w:rsid w:val="00BF70C9"/>
    <w:rsid w:val="00C02079"/>
    <w:rsid w:val="00C03ACF"/>
    <w:rsid w:val="00C04E27"/>
    <w:rsid w:val="00C050C9"/>
    <w:rsid w:val="00C107A3"/>
    <w:rsid w:val="00C11009"/>
    <w:rsid w:val="00C12107"/>
    <w:rsid w:val="00C247CF"/>
    <w:rsid w:val="00C2593E"/>
    <w:rsid w:val="00C26CD9"/>
    <w:rsid w:val="00C31EC5"/>
    <w:rsid w:val="00C3449E"/>
    <w:rsid w:val="00C410CD"/>
    <w:rsid w:val="00C44B3F"/>
    <w:rsid w:val="00C50298"/>
    <w:rsid w:val="00C567E7"/>
    <w:rsid w:val="00C6115E"/>
    <w:rsid w:val="00C62C60"/>
    <w:rsid w:val="00C62E53"/>
    <w:rsid w:val="00C65078"/>
    <w:rsid w:val="00C76C17"/>
    <w:rsid w:val="00C8021A"/>
    <w:rsid w:val="00C84DBA"/>
    <w:rsid w:val="00C87256"/>
    <w:rsid w:val="00C905F3"/>
    <w:rsid w:val="00C92377"/>
    <w:rsid w:val="00C948EE"/>
    <w:rsid w:val="00C97C5F"/>
    <w:rsid w:val="00CA1D93"/>
    <w:rsid w:val="00CA2547"/>
    <w:rsid w:val="00CA2AC0"/>
    <w:rsid w:val="00CB14DA"/>
    <w:rsid w:val="00CB1620"/>
    <w:rsid w:val="00CB1CB7"/>
    <w:rsid w:val="00CB24D0"/>
    <w:rsid w:val="00CB7ECB"/>
    <w:rsid w:val="00CC5645"/>
    <w:rsid w:val="00CC5A1C"/>
    <w:rsid w:val="00CC737E"/>
    <w:rsid w:val="00CD552E"/>
    <w:rsid w:val="00CE0FF4"/>
    <w:rsid w:val="00CE1ED8"/>
    <w:rsid w:val="00CE6D1C"/>
    <w:rsid w:val="00CF4753"/>
    <w:rsid w:val="00CF53E9"/>
    <w:rsid w:val="00CF69CF"/>
    <w:rsid w:val="00CF76EB"/>
    <w:rsid w:val="00D00DB3"/>
    <w:rsid w:val="00D028BC"/>
    <w:rsid w:val="00D0332E"/>
    <w:rsid w:val="00D053EA"/>
    <w:rsid w:val="00D065EC"/>
    <w:rsid w:val="00D10D33"/>
    <w:rsid w:val="00D13E20"/>
    <w:rsid w:val="00D174CC"/>
    <w:rsid w:val="00D211D6"/>
    <w:rsid w:val="00D21F57"/>
    <w:rsid w:val="00D31DE2"/>
    <w:rsid w:val="00D32A38"/>
    <w:rsid w:val="00D33647"/>
    <w:rsid w:val="00D36FE6"/>
    <w:rsid w:val="00D37ED6"/>
    <w:rsid w:val="00D41A61"/>
    <w:rsid w:val="00D4696A"/>
    <w:rsid w:val="00D511B9"/>
    <w:rsid w:val="00D54362"/>
    <w:rsid w:val="00D54E9C"/>
    <w:rsid w:val="00D56E62"/>
    <w:rsid w:val="00D57844"/>
    <w:rsid w:val="00D57870"/>
    <w:rsid w:val="00D57AFF"/>
    <w:rsid w:val="00D62705"/>
    <w:rsid w:val="00D628CC"/>
    <w:rsid w:val="00D6476E"/>
    <w:rsid w:val="00D66F3F"/>
    <w:rsid w:val="00D731E8"/>
    <w:rsid w:val="00D73570"/>
    <w:rsid w:val="00D7669E"/>
    <w:rsid w:val="00D773D9"/>
    <w:rsid w:val="00D819EA"/>
    <w:rsid w:val="00D8399C"/>
    <w:rsid w:val="00D84332"/>
    <w:rsid w:val="00D870EF"/>
    <w:rsid w:val="00D87B5B"/>
    <w:rsid w:val="00D9228C"/>
    <w:rsid w:val="00D922CA"/>
    <w:rsid w:val="00D939C5"/>
    <w:rsid w:val="00D96047"/>
    <w:rsid w:val="00DA1F0A"/>
    <w:rsid w:val="00DA2B5A"/>
    <w:rsid w:val="00DA2C62"/>
    <w:rsid w:val="00DA6DB4"/>
    <w:rsid w:val="00DB0199"/>
    <w:rsid w:val="00DB1798"/>
    <w:rsid w:val="00DB47C8"/>
    <w:rsid w:val="00DC0758"/>
    <w:rsid w:val="00DC21C9"/>
    <w:rsid w:val="00DC4520"/>
    <w:rsid w:val="00DD2A2A"/>
    <w:rsid w:val="00DD2E1E"/>
    <w:rsid w:val="00DD372C"/>
    <w:rsid w:val="00DD4654"/>
    <w:rsid w:val="00DD5499"/>
    <w:rsid w:val="00DE4CD8"/>
    <w:rsid w:val="00DE5AD1"/>
    <w:rsid w:val="00DE6548"/>
    <w:rsid w:val="00DF191E"/>
    <w:rsid w:val="00DF2698"/>
    <w:rsid w:val="00DF327E"/>
    <w:rsid w:val="00DF5863"/>
    <w:rsid w:val="00E0340B"/>
    <w:rsid w:val="00E03FD4"/>
    <w:rsid w:val="00E045C0"/>
    <w:rsid w:val="00E07DA1"/>
    <w:rsid w:val="00E109D3"/>
    <w:rsid w:val="00E11602"/>
    <w:rsid w:val="00E1200C"/>
    <w:rsid w:val="00E16669"/>
    <w:rsid w:val="00E238C2"/>
    <w:rsid w:val="00E249AD"/>
    <w:rsid w:val="00E263F0"/>
    <w:rsid w:val="00E31163"/>
    <w:rsid w:val="00E333B4"/>
    <w:rsid w:val="00E37AC0"/>
    <w:rsid w:val="00E41F2C"/>
    <w:rsid w:val="00E51E25"/>
    <w:rsid w:val="00E530B3"/>
    <w:rsid w:val="00E53CBB"/>
    <w:rsid w:val="00E65904"/>
    <w:rsid w:val="00E70EF9"/>
    <w:rsid w:val="00E71B7C"/>
    <w:rsid w:val="00E73C80"/>
    <w:rsid w:val="00E83E2F"/>
    <w:rsid w:val="00E85B92"/>
    <w:rsid w:val="00E86AA2"/>
    <w:rsid w:val="00E87C2B"/>
    <w:rsid w:val="00E90979"/>
    <w:rsid w:val="00E92C30"/>
    <w:rsid w:val="00E9329F"/>
    <w:rsid w:val="00E967F9"/>
    <w:rsid w:val="00EA1490"/>
    <w:rsid w:val="00EA29C3"/>
    <w:rsid w:val="00EA5DF9"/>
    <w:rsid w:val="00EA60DA"/>
    <w:rsid w:val="00EB050A"/>
    <w:rsid w:val="00EB0BDF"/>
    <w:rsid w:val="00EB1CD7"/>
    <w:rsid w:val="00EB3D2D"/>
    <w:rsid w:val="00EB50D2"/>
    <w:rsid w:val="00EC0168"/>
    <w:rsid w:val="00EC1840"/>
    <w:rsid w:val="00EC46A3"/>
    <w:rsid w:val="00EC6BAA"/>
    <w:rsid w:val="00EC7DE8"/>
    <w:rsid w:val="00ED3DAF"/>
    <w:rsid w:val="00EE0C43"/>
    <w:rsid w:val="00EE780F"/>
    <w:rsid w:val="00EF0F86"/>
    <w:rsid w:val="00F01C9A"/>
    <w:rsid w:val="00F0600B"/>
    <w:rsid w:val="00F121B0"/>
    <w:rsid w:val="00F160EA"/>
    <w:rsid w:val="00F2081D"/>
    <w:rsid w:val="00F24098"/>
    <w:rsid w:val="00F2705E"/>
    <w:rsid w:val="00F30B5A"/>
    <w:rsid w:val="00F32237"/>
    <w:rsid w:val="00F357BD"/>
    <w:rsid w:val="00F40918"/>
    <w:rsid w:val="00F419CF"/>
    <w:rsid w:val="00F41A95"/>
    <w:rsid w:val="00F434F7"/>
    <w:rsid w:val="00F4520D"/>
    <w:rsid w:val="00F45A57"/>
    <w:rsid w:val="00F45CF1"/>
    <w:rsid w:val="00F475E5"/>
    <w:rsid w:val="00F52245"/>
    <w:rsid w:val="00F57540"/>
    <w:rsid w:val="00F60AA9"/>
    <w:rsid w:val="00F63F3A"/>
    <w:rsid w:val="00F64231"/>
    <w:rsid w:val="00F647AA"/>
    <w:rsid w:val="00F679ED"/>
    <w:rsid w:val="00F72863"/>
    <w:rsid w:val="00F7392F"/>
    <w:rsid w:val="00F77B72"/>
    <w:rsid w:val="00F81130"/>
    <w:rsid w:val="00F81325"/>
    <w:rsid w:val="00FA2E47"/>
    <w:rsid w:val="00FA3489"/>
    <w:rsid w:val="00FA3A5A"/>
    <w:rsid w:val="00FA5BC2"/>
    <w:rsid w:val="00FA6527"/>
    <w:rsid w:val="00FA7324"/>
    <w:rsid w:val="00FB631F"/>
    <w:rsid w:val="00FC08E7"/>
    <w:rsid w:val="00FC1021"/>
    <w:rsid w:val="00FC4D61"/>
    <w:rsid w:val="00FC558F"/>
    <w:rsid w:val="00FC644F"/>
    <w:rsid w:val="00FD13AA"/>
    <w:rsid w:val="00FD1667"/>
    <w:rsid w:val="00FE2BFF"/>
    <w:rsid w:val="00FE4EAE"/>
    <w:rsid w:val="00FF1E16"/>
    <w:rsid w:val="00FF2AE0"/>
    <w:rsid w:val="00FF317E"/>
    <w:rsid w:val="00FF5AA4"/>
    <w:rsid w:val="00FF604F"/>
    <w:rsid w:val="00FF6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41AAC4"/>
  <w15:chartTrackingRefBased/>
  <w15:docId w15:val="{CA03969E-C523-45DB-BC2B-43FA62A25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1B9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11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511B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fontstyle01">
    <w:name w:val="fontstyle01"/>
    <w:basedOn w:val="DefaultParagraphFont"/>
    <w:rsid w:val="00D511B9"/>
    <w:rPr>
      <w:rFonts w:ascii="AdvOT7fb33346.I" w:hAnsi="AdvOT7fb33346.I" w:hint="default"/>
      <w:b w:val="0"/>
      <w:bCs w:val="0"/>
      <w:i w:val="0"/>
      <w:iCs w:val="0"/>
      <w:color w:val="000000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D511B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D511B9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D511B9"/>
  </w:style>
  <w:style w:type="table" w:styleId="TableGrid">
    <w:name w:val="Table Grid"/>
    <w:basedOn w:val="TableNormal"/>
    <w:uiPriority w:val="39"/>
    <w:rsid w:val="00D511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90495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904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chart" Target="charts/chart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nsafaie@modares.ac.ir" TargetMode="Externa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P\Desktop\Book1%20(Autosav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2647698178831936E-2"/>
          <c:y val="2.799954866557668E-2"/>
          <c:w val="0.88783662056678136"/>
          <c:h val="0.71054374735891923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Sheet1!$AA$13</c:f>
              <c:strCache>
                <c:ptCount val="1"/>
                <c:pt idx="0">
                  <c:v>Penicillium*100</c:v>
                </c:pt>
              </c:strCache>
            </c:strRef>
          </c:tx>
          <c:spPr>
            <a:solidFill>
              <a:schemeClr val="accent1">
                <a:lumMod val="20000"/>
                <a:lumOff val="80000"/>
              </a:schemeClr>
            </a:solidFill>
            <a:ln w="12700">
              <a:solidFill>
                <a:schemeClr val="accent1"/>
              </a:solidFill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 w="1270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A6C5-47BE-B7DE-C1B5C4953E2B}"/>
              </c:ext>
            </c:extLst>
          </c:dPt>
          <c:dPt>
            <c:idx val="1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 w="1270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A6C5-47BE-B7DE-C1B5C4953E2B}"/>
              </c:ext>
            </c:extLst>
          </c:dPt>
          <c:dPt>
            <c:idx val="2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 w="1270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A6C5-47BE-B7DE-C1B5C4953E2B}"/>
              </c:ext>
            </c:extLst>
          </c:dPt>
          <c:dPt>
            <c:idx val="3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 w="1270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A6C5-47BE-B7DE-C1B5C4953E2B}"/>
              </c:ext>
            </c:extLst>
          </c:dPt>
          <c:dPt>
            <c:idx val="4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 w="1270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A6C5-47BE-B7DE-C1B5C4953E2B}"/>
              </c:ext>
            </c:extLst>
          </c:dPt>
          <c:dPt>
            <c:idx val="5"/>
            <c:invertIfNegative val="0"/>
            <c:bubble3D val="0"/>
            <c:spPr>
              <a:solidFill>
                <a:schemeClr val="accent1">
                  <a:lumMod val="20000"/>
                  <a:lumOff val="80000"/>
                </a:schemeClr>
              </a:solidFill>
              <a:ln w="12700">
                <a:solidFill>
                  <a:schemeClr val="accen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A6C5-47BE-B7DE-C1B5C4953E2B}"/>
              </c:ext>
            </c:extLst>
          </c:dPt>
          <c:dLbls>
            <c:dLbl>
              <c:idx val="0"/>
              <c:layout>
                <c:manualLayout>
                  <c:x val="-3.3080334802505937E-17"/>
                  <c:y val="-1.123911211014331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1-A6C5-47BE-B7DE-C1B5C4953E2B}"/>
                </c:ext>
              </c:extLst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a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3-A6C5-47BE-B7DE-C1B5C4953E2B}"/>
                </c:ext>
              </c:extLst>
            </c:dLbl>
            <c:dLbl>
              <c:idx val="2"/>
              <c:layout>
                <c:manualLayout>
                  <c:x val="-6.822895998343427E-17"/>
                  <c:y val="-2.328966521106264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b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5-A6C5-47BE-B7DE-C1B5C4953E2B}"/>
                </c:ext>
              </c:extLst>
            </c:dLbl>
            <c:dLbl>
              <c:idx val="3"/>
              <c:tx>
                <c:rich>
                  <a:bodyPr/>
                  <a:lstStyle/>
                  <a:p>
                    <a:r>
                      <a:rPr lang="en-US"/>
                      <a:t>a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7-A6C5-47BE-B7DE-C1B5C4953E2B}"/>
                </c:ext>
              </c:extLst>
            </c:dLbl>
            <c:dLbl>
              <c:idx val="4"/>
              <c:layout>
                <c:manualLayout>
                  <c:x val="1.3645791996686854E-16"/>
                  <c:y val="-6.404657933042218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c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9-A6C5-47BE-B7DE-C1B5C4953E2B}"/>
                </c:ext>
              </c:extLst>
            </c:dLbl>
            <c:dLbl>
              <c:idx val="5"/>
              <c:tx>
                <c:rich>
                  <a:bodyPr/>
                  <a:lstStyle/>
                  <a:p>
                    <a:r>
                      <a:rPr lang="en-US"/>
                      <a:t>b</a:t>
                    </a:r>
                  </a:p>
                </c:rich>
              </c:tx>
              <c:dLblPos val="outEnd"/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showDataLabelsRange val="0"/>
                </c:ext>
                <c:ext xmlns:c16="http://schemas.microsoft.com/office/drawing/2014/chart" uri="{C3380CC4-5D6E-409C-BE32-E72D297353CC}">
                  <c16:uniqueId val="{0000000B-A6C5-47BE-B7DE-C1B5C4953E2B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dLblPos val="outEnd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errBars>
            <c:errBarType val="both"/>
            <c:errValType val="cust"/>
            <c:noEndCap val="0"/>
            <c:plus>
              <c:numRef>
                <c:f>Sheet1!$AB$14:$AB$21</c:f>
                <c:numCache>
                  <c:formatCode>General</c:formatCode>
                  <c:ptCount val="6"/>
                  <c:pt idx="0">
                    <c:v>0.30340142887510152</c:v>
                  </c:pt>
                  <c:pt idx="1">
                    <c:v>0.17891665740309493</c:v>
                  </c:pt>
                  <c:pt idx="2">
                    <c:v>0.48932704986460873</c:v>
                  </c:pt>
                  <c:pt idx="3">
                    <c:v>0.11400989868403888</c:v>
                  </c:pt>
                  <c:pt idx="4">
                    <c:v>0.87882633729600246</c:v>
                  </c:pt>
                  <c:pt idx="5">
                    <c:v>0.18673607792051858</c:v>
                  </c:pt>
                </c:numCache>
              </c:numRef>
            </c:plus>
            <c:minus>
              <c:numRef>
                <c:f>Sheet1!$AB$14:$AB$21</c:f>
                <c:numCache>
                  <c:formatCode>General</c:formatCode>
                  <c:ptCount val="6"/>
                  <c:pt idx="0">
                    <c:v>0.30340142887510152</c:v>
                  </c:pt>
                  <c:pt idx="1">
                    <c:v>0.17891665740309493</c:v>
                  </c:pt>
                  <c:pt idx="2">
                    <c:v>0.48932704986460873</c:v>
                  </c:pt>
                  <c:pt idx="3">
                    <c:v>0.11400989868403888</c:v>
                  </c:pt>
                  <c:pt idx="4">
                    <c:v>0.87882633729600246</c:v>
                  </c:pt>
                  <c:pt idx="5">
                    <c:v>0.1867360779205185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/>
                </a:solidFill>
                <a:round/>
              </a:ln>
              <a:effectLst/>
            </c:spPr>
          </c:errBars>
          <c:cat>
            <c:strRef>
              <c:f>Sheet1!$Z$14:$Z$21</c:f>
              <c:strCache>
                <c:ptCount val="6"/>
                <c:pt idx="0">
                  <c:v>C</c:v>
                </c:pt>
                <c:pt idx="1">
                  <c:v>SS14</c:v>
                </c:pt>
                <c:pt idx="2">
                  <c:v>IT20</c:v>
                </c:pt>
                <c:pt idx="3">
                  <c:v>PC</c:v>
                </c:pt>
                <c:pt idx="4">
                  <c:v>SS14+PC</c:v>
                </c:pt>
                <c:pt idx="5">
                  <c:v>IT20+PC</c:v>
                </c:pt>
              </c:strCache>
            </c:strRef>
          </c:cat>
          <c:val>
            <c:numRef>
              <c:f>Sheet1!$AA$14:$AA$21</c:f>
              <c:numCache>
                <c:formatCode>General</c:formatCode>
                <c:ptCount val="6"/>
                <c:pt idx="0">
                  <c:v>5.3262778612082711</c:v>
                </c:pt>
                <c:pt idx="1">
                  <c:v>5.7631748674027419</c:v>
                </c:pt>
                <c:pt idx="2">
                  <c:v>5.0800412611287671</c:v>
                </c:pt>
                <c:pt idx="3">
                  <c:v>5.9269773800390384</c:v>
                </c:pt>
                <c:pt idx="4">
                  <c:v>4.1808482940504623</c:v>
                </c:pt>
                <c:pt idx="5">
                  <c:v>5.529626741729042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C-A6C5-47BE-B7DE-C1B5C4953E2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overlap val="5"/>
        <c:axId val="1223355280"/>
        <c:axId val="1223365072"/>
      </c:barChart>
      <c:catAx>
        <c:axId val="1223355280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23365072"/>
        <c:crosses val="autoZero"/>
        <c:auto val="1"/>
        <c:lblAlgn val="ctr"/>
        <c:lblOffset val="100"/>
        <c:noMultiLvlLbl val="0"/>
      </c:catAx>
      <c:valAx>
        <c:axId val="122336507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800" b="1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800" b="1" i="0" u="none" strike="noStrike" baseline="0">
                    <a:solidFill>
                      <a:sysClr val="windowText" lastClr="000000"/>
                    </a:solidFill>
                    <a:effectLst/>
                  </a:rPr>
                  <a:t>Log  </a:t>
                </a:r>
                <a:r>
                  <a:rPr lang="en-US" sz="800" b="1" i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nicilium</a:t>
                </a: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800" b="1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</a:t>
                </a:r>
                <a:r>
                  <a:rPr lang="en-US" sz="800" b="1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FU/g soil</a:t>
                </a:r>
              </a:p>
            </c:rich>
          </c:tx>
          <c:layout>
            <c:manualLayout>
              <c:xMode val="edge"/>
              <c:yMode val="edge"/>
              <c:x val="3.6088054853843378E-3"/>
              <c:y val="0.1122928894916514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800" b="1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223355280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noFill/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297</Words>
  <Characters>1693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in Pendar</Company>
  <LinksUpToDate>false</LinksUpToDate>
  <CharactersWithSpaces>1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. Abbasi</dc:creator>
  <cp:keywords/>
  <dc:description/>
  <cp:lastModifiedBy>Naser Safaie</cp:lastModifiedBy>
  <cp:revision>12</cp:revision>
  <dcterms:created xsi:type="dcterms:W3CDTF">2020-08-08T13:08:00Z</dcterms:created>
  <dcterms:modified xsi:type="dcterms:W3CDTF">2020-11-03T17:03:00Z</dcterms:modified>
</cp:coreProperties>
</file>